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4EDEFC" w14:textId="0C8D98B7" w:rsidR="00FB4346" w:rsidRPr="002F54FF" w:rsidRDefault="00FB4346" w:rsidP="00FB4346">
      <w:pPr>
        <w:pStyle w:val="A3"/>
        <w:spacing w:line="400" w:lineRule="exact"/>
        <w:jc w:val="center"/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</w:pPr>
      <w:r w:rsidRPr="002F54FF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>Table.</w:t>
      </w:r>
      <w:r w:rsidR="00CF3567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>S</w:t>
      </w:r>
      <w:r w:rsidRPr="002F54FF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</w:rPr>
        <w:t>1</w:t>
      </w:r>
      <w:r w:rsidRPr="002F54FF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 Results of drug sensitivity of </w:t>
      </w:r>
      <w:r w:rsidR="00CD7086" w:rsidRPr="00CD7086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>CF8</w:t>
      </w:r>
    </w:p>
    <w:tbl>
      <w:tblPr>
        <w:tblW w:w="7760" w:type="dxa"/>
        <w:tblInd w:w="108" w:type="dxa"/>
        <w:tblLook w:val="04A0" w:firstRow="1" w:lastRow="0" w:firstColumn="1" w:lastColumn="0" w:noHBand="0" w:noVBand="1"/>
      </w:tblPr>
      <w:tblGrid>
        <w:gridCol w:w="2597"/>
        <w:gridCol w:w="1878"/>
        <w:gridCol w:w="1682"/>
        <w:gridCol w:w="1603"/>
      </w:tblGrid>
      <w:tr w:rsidR="00FB4346" w:rsidRPr="002F54FF" w14:paraId="1CBB150E" w14:textId="77777777" w:rsidTr="00255C88">
        <w:trPr>
          <w:trHeight w:val="285"/>
        </w:trPr>
        <w:tc>
          <w:tcPr>
            <w:tcW w:w="25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05CCD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ntibiotics</w:t>
            </w:r>
          </w:p>
        </w:tc>
        <w:tc>
          <w:tcPr>
            <w:tcW w:w="18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51ED5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oncentration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C9CAF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Diameters of</w:t>
            </w:r>
          </w:p>
        </w:tc>
        <w:tc>
          <w:tcPr>
            <w:tcW w:w="16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3AE1A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ensitivity</w:t>
            </w:r>
          </w:p>
        </w:tc>
      </w:tr>
      <w:tr w:rsidR="00FB4346" w:rsidRPr="002F54FF" w14:paraId="73332D3B" w14:textId="77777777" w:rsidTr="00255C88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0238C6E" w14:textId="77777777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CF49B3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(μg/disc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4B4DE3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nhibition (mm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0F7F306" w14:textId="77777777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B4346" w:rsidRPr="002F54FF" w14:paraId="4CCD9291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B1A9C" w14:textId="6AA8A290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r w:rsidRPr="002F54FF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Pen</w:t>
            </w: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cillin</w:t>
            </w: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 xml:space="preserve">            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894FB" w14:textId="713B6942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</w:t>
            </w:r>
            <w:r w:rsidR="0067102C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857DE" w14:textId="6096BEF8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FD510" w14:textId="4AFE07BD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FB4346" w:rsidRPr="002F54FF" w14:paraId="671D3132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C90A8" w14:textId="62714B72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Oxacilli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6378E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DF0BE" w14:textId="122913C0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97EAB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FB4346" w:rsidRPr="002F54FF" w14:paraId="06EB572F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54B84" w14:textId="2F684C27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Ampicilli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EE691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FF375" w14:textId="32DE0A87" w:rsidR="00FB4346" w:rsidRPr="002F54FF" w:rsidRDefault="00CD708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FB434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BC4D8" w14:textId="4E4156FA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FB4346" w:rsidRPr="002F54FF" w14:paraId="14EB4A45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C48D8" w14:textId="4F3E31AF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Carbenicilli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344BB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0B7F7" w14:textId="4BFC3B0A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  <w:r w:rsidR="006C044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E4649" w14:textId="792F9894" w:rsidR="00FB4346" w:rsidRPr="002F54FF" w:rsidRDefault="006C044B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FB4346" w:rsidRPr="002F54FF" w14:paraId="3A8328D1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CF430" w14:textId="2004E549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Piperacilli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094FA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015DB" w14:textId="62B084E4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366FF" w14:textId="58B701F6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FB4346" w:rsidRPr="002F54FF" w14:paraId="0B2CD50B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1AE25" w14:textId="76DCEBC5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Cefalexi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2A194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D5FF8" w14:textId="5E5908DB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75F39" w14:textId="271881C8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FB4346" w:rsidRPr="002F54FF" w14:paraId="427693B9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5B779" w14:textId="144DE4FF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Minocyclin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C8ACD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5BF40" w14:textId="0A7CAF5E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6DFDA" w14:textId="62E72B6B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FB4346" w:rsidRPr="002F54FF" w14:paraId="4E6D46BE" w14:textId="77777777" w:rsidTr="00255C88">
        <w:trPr>
          <w:trHeight w:val="48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DFEC4" w14:textId="46D3E2D7" w:rsidR="00FB4346" w:rsidRPr="002F54FF" w:rsidRDefault="00FB4346" w:rsidP="00D95266">
            <w:pPr>
              <w:spacing w:line="400" w:lineRule="exact"/>
              <w:ind w:left="1080" w:hangingChars="600" w:hanging="1080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Compound</w:t>
            </w:r>
            <w:r w:rsidR="00CD7086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 xml:space="preserve"> </w:t>
            </w: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Sulfamethoxazol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387E2" w14:textId="63B71ACD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3.75/1.25</w:t>
            </w:r>
            <w:r w:rsidR="0067102C"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μg</w:t>
            </w:r>
            <w:r w:rsidR="0067102C"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/</w:t>
            </w:r>
            <w:r w:rsidR="00CD7086"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disc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0CB68" w14:textId="6C60526E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83A9B" w14:textId="4483F52E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FB4346" w:rsidRPr="002F54FF" w14:paraId="47458D39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FB95E" w14:textId="49B235C3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Doxycyclin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73CE4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7C653" w14:textId="46474963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053A4" w14:textId="3AC29DDE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FB4346" w:rsidRPr="002F54FF" w14:paraId="5725D90B" w14:textId="77777777" w:rsidTr="00255C88">
        <w:trPr>
          <w:trHeight w:val="48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AAF5" w14:textId="54C543A5" w:rsidR="00FB4346" w:rsidRPr="002F54FF" w:rsidRDefault="00FB4346" w:rsidP="00D95266">
            <w:pPr>
              <w:spacing w:line="400" w:lineRule="exact"/>
              <w:ind w:left="1260" w:hangingChars="700" w:hanging="126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eftazidime Pentahydrat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65E62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FA63A" w14:textId="37D72585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8C3A2" w14:textId="2CC381BA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FB4346" w:rsidRPr="002F54FF" w14:paraId="0D555B23" w14:textId="77777777" w:rsidTr="00255C88">
        <w:trPr>
          <w:trHeight w:val="48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467DD" w14:textId="0AACDD34" w:rsidR="00FB4346" w:rsidRPr="002F54FF" w:rsidRDefault="00FB4346" w:rsidP="00D95266">
            <w:pPr>
              <w:spacing w:line="400" w:lineRule="exact"/>
              <w:ind w:left="1530" w:hangingChars="850" w:hanging="1530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bookmarkStart w:id="0" w:name="OLE_LINK1"/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Ceftriaxone Sodium</w:t>
            </w:r>
            <w:bookmarkEnd w:id="0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18690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43720" w14:textId="1B5EB6EC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3A748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</w:t>
            </w:r>
          </w:p>
        </w:tc>
      </w:tr>
      <w:tr w:rsidR="00FB4346" w:rsidRPr="002F54FF" w14:paraId="1C6771AB" w14:textId="77777777" w:rsidTr="00255C88">
        <w:trPr>
          <w:trHeight w:val="48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6095C" w14:textId="398031E4" w:rsidR="00FB4346" w:rsidRPr="002F54FF" w:rsidRDefault="00FB4346" w:rsidP="00D95266">
            <w:pPr>
              <w:spacing w:line="400" w:lineRule="exact"/>
              <w:ind w:left="1350" w:hangingChars="750" w:hanging="1350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Cefoperazone sodium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1D85F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6BF6D" w14:textId="55D9AD9A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AAFCF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</w:t>
            </w:r>
          </w:p>
        </w:tc>
      </w:tr>
      <w:tr w:rsidR="00FB4346" w:rsidRPr="002F54FF" w14:paraId="43AC91BB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05BF3" w14:textId="0606C29C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Amikaci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46746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AB4C9" w14:textId="0487AB3A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63A05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FB4346" w:rsidRPr="002F54FF" w14:paraId="4C3FD1FB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F8A73" w14:textId="49222F42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bookmarkStart w:id="1" w:name="OLE_LINK2"/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Tetracycline</w:t>
            </w:r>
            <w:bookmarkEnd w:id="1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F3D9C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B6FB9" w14:textId="593D709A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  <w:r w:rsidR="006C044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9F52E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</w:t>
            </w:r>
          </w:p>
        </w:tc>
      </w:tr>
      <w:tr w:rsidR="00FB4346" w:rsidRPr="002F54FF" w14:paraId="5CC6F8E4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77628" w14:textId="4A46471D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lindamyci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CAC8D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49D20" w14:textId="50267C4B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CB0C9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FB4346" w:rsidRPr="002F54FF" w14:paraId="7B8706A7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735EB" w14:textId="0522F330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Kanamyci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C5236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AB34B" w14:textId="6F7B19DE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CF746" w14:textId="131CAC4F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FB4346" w:rsidRPr="002F54FF" w14:paraId="081A5897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726CA" w14:textId="28D82F23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Furazolidon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7B912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3CF65" w14:textId="4171D9C4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7FFBA" w14:textId="1E1EAA32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FB4346" w:rsidRPr="002F54FF" w14:paraId="222C1DC4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56069" w14:textId="08951C1F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Gentamici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087E5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A1777" w14:textId="132EBC49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2D758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FB4346" w:rsidRPr="002F54FF" w14:paraId="69677B6F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EB708" w14:textId="5B6492E6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Neomyci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064AE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33895" w14:textId="4A33B2E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E9002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FB4346" w:rsidRPr="002F54FF" w14:paraId="36BC322A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741F1" w14:textId="3C645FE4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 Cefuroxim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9949D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7319D" w14:textId="3C6321FC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72110" w14:textId="7548C915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FB4346" w:rsidRPr="002F54FF" w14:paraId="3D09728C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D3671" w14:textId="71BF7B9A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Midecamyci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E8E4C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6068C" w14:textId="421B97C3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61C52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FB4346" w:rsidRPr="002F54FF" w14:paraId="06AC6AB3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C28F8" w14:textId="59F5B19D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Norfloxaci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C9034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4FA1F" w14:textId="3799FE2A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C725F" w14:textId="4826EBDA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FB4346" w:rsidRPr="002F54FF" w14:paraId="150E383D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613BF" w14:textId="41ABB8D0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Ofloxaci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03B22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982C3" w14:textId="217EA070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A2C9D" w14:textId="51E065CE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FB4346" w:rsidRPr="002F54FF" w14:paraId="1CC98301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02E49" w14:textId="73DDE92A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Ciprofloxaci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C9436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ED8D3" w14:textId="11DDBC9C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0DE35" w14:textId="4B31B69A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FB4346" w:rsidRPr="002F54FF" w14:paraId="6A812140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378A1" w14:textId="2346D5CA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Vancomyci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7AC53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AE577" w14:textId="206210C4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1BCB4" w14:textId="282B5986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FB4346" w:rsidRPr="002F54FF" w14:paraId="21B8411A" w14:textId="77777777" w:rsidTr="00255C88">
        <w:trPr>
          <w:trHeight w:val="45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889C" w14:textId="6F845EA7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Polymyxin B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6CC3F" w14:textId="028C1AF2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0</w:t>
            </w:r>
            <w:r w:rsidR="0067102C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U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6653B" w14:textId="7FB567A8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641D4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</w:t>
            </w:r>
          </w:p>
        </w:tc>
      </w:tr>
      <w:tr w:rsidR="00FB4346" w:rsidRPr="002F54FF" w14:paraId="76B07E46" w14:textId="77777777" w:rsidTr="00255C88">
        <w:trPr>
          <w:trHeight w:val="282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6492E" w14:textId="44301651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Cefradin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22F2B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86D12" w14:textId="6D569CE0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D2D53" w14:textId="691C65E3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FB4346" w:rsidRPr="002F54FF" w14:paraId="17C69BC3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93B50" w14:textId="03D4FFC4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Chloramphenicol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55DE0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F5749" w14:textId="130AE52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43735" w14:textId="4BEC129B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S</w:t>
            </w:r>
          </w:p>
        </w:tc>
      </w:tr>
      <w:tr w:rsidR="00FB4346" w:rsidRPr="002F54FF" w14:paraId="4C794F15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24176" w14:textId="1D64A99E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  <w:lang w:eastAsia="zh-TW"/>
              </w:rPr>
              <w:t>Erythromyci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6197F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CD782" w14:textId="2405CB1B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45CCE" w14:textId="1F761693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</w:tr>
      <w:tr w:rsidR="00FB4346" w:rsidRPr="002F54FF" w14:paraId="13C0B995" w14:textId="77777777" w:rsidTr="00255C88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DBC965" w14:textId="39CBDAB4" w:rsidR="00FB4346" w:rsidRPr="002F54FF" w:rsidRDefault="00FB4346" w:rsidP="00D95266">
            <w:pPr>
              <w:spacing w:line="4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Cefamedin 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CA0FB1" w14:textId="77777777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2F54F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C8D7A4" w14:textId="0D4D9EA8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0555FE" w14:textId="3A3249F5" w:rsidR="00FB4346" w:rsidRPr="002F54FF" w:rsidRDefault="00FB4346" w:rsidP="00D95266">
            <w:pPr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</w:tr>
    </w:tbl>
    <w:p w14:paraId="7D6EA53A" w14:textId="538F50F4" w:rsidR="00FB4346" w:rsidRPr="002F54FF" w:rsidRDefault="00FB4346" w:rsidP="00FB4346">
      <w:pPr>
        <w:pStyle w:val="A3"/>
        <w:spacing w:line="400" w:lineRule="exact"/>
        <w:rPr>
          <w:rFonts w:ascii="Times New Roman" w:eastAsia="宋体" w:hAnsi="Times New Roman" w:cs="Times New Roman"/>
          <w:color w:val="000000" w:themeColor="text1"/>
          <w:u w:color="231F20"/>
          <w:lang w:eastAsia="zh-TW"/>
        </w:rPr>
      </w:pPr>
      <w:r w:rsidRPr="002F54FF">
        <w:rPr>
          <w:rFonts w:ascii="Times New Roman" w:eastAsia="宋体" w:hAnsi="Times New Roman" w:cs="Times New Roman"/>
          <w:color w:val="000000" w:themeColor="text1"/>
          <w:u w:color="231F20"/>
          <w:lang w:eastAsia="zh-TW"/>
        </w:rPr>
        <w:lastRenderedPageBreak/>
        <w:t>Note: S:</w:t>
      </w:r>
      <w:r w:rsidR="0067102C">
        <w:rPr>
          <w:rFonts w:ascii="Times New Roman" w:eastAsia="宋体" w:hAnsi="Times New Roman" w:cs="Times New Roman"/>
          <w:color w:val="000000" w:themeColor="text1"/>
          <w:u w:color="231F20"/>
          <w:lang w:eastAsia="zh-TW"/>
        </w:rPr>
        <w:t xml:space="preserve"> </w:t>
      </w:r>
      <w:r w:rsidRPr="002F54FF">
        <w:rPr>
          <w:rFonts w:ascii="Times New Roman" w:eastAsia="宋体" w:hAnsi="Times New Roman" w:cs="Times New Roman"/>
          <w:color w:val="000000" w:themeColor="text1"/>
          <w:u w:color="231F20"/>
          <w:lang w:eastAsia="zh-TW"/>
        </w:rPr>
        <w:t>sensitivity (diameter</w:t>
      </w:r>
      <w:r w:rsidR="0067102C">
        <w:rPr>
          <w:rFonts w:ascii="Times New Roman" w:eastAsia="宋体" w:hAnsi="Times New Roman" w:cs="Times New Roman"/>
          <w:color w:val="000000" w:themeColor="text1"/>
          <w:u w:color="231F20"/>
          <w:lang w:eastAsia="zh-TW"/>
        </w:rPr>
        <w:t xml:space="preserve"> </w:t>
      </w:r>
      <w:r w:rsidRPr="002F54FF">
        <w:rPr>
          <w:rFonts w:ascii="Times New Roman" w:eastAsia="宋体" w:hAnsi="Times New Roman" w:cs="Times New Roman"/>
          <w:color w:val="000000" w:themeColor="text1"/>
          <w:u w:color="231F20"/>
          <w:lang w:eastAsia="zh-TW"/>
        </w:rPr>
        <w:t>&gt;15 mm); I: intermediate sensitive</w:t>
      </w:r>
      <w:r w:rsidR="0067102C">
        <w:rPr>
          <w:rFonts w:ascii="Times New Roman" w:eastAsia="宋体" w:hAnsi="Times New Roman" w:cs="Times New Roman"/>
          <w:color w:val="000000" w:themeColor="text1"/>
          <w:u w:color="231F20"/>
          <w:lang w:eastAsia="zh-TW"/>
        </w:rPr>
        <w:t xml:space="preserve"> </w:t>
      </w:r>
      <w:r w:rsidRPr="002F54FF">
        <w:rPr>
          <w:rFonts w:ascii="Times New Roman" w:eastAsia="宋体" w:hAnsi="Times New Roman" w:cs="Times New Roman"/>
          <w:color w:val="000000" w:themeColor="text1"/>
          <w:u w:color="231F20"/>
          <w:lang w:eastAsia="zh-TW"/>
        </w:rPr>
        <w:t>(15 mm ≥</w:t>
      </w:r>
      <w:r w:rsidR="0067102C">
        <w:rPr>
          <w:rFonts w:ascii="Times New Roman" w:eastAsia="宋体" w:hAnsi="Times New Roman" w:cs="Times New Roman"/>
          <w:color w:val="000000" w:themeColor="text1"/>
          <w:u w:color="231F20"/>
          <w:lang w:eastAsia="zh-TW"/>
        </w:rPr>
        <w:t xml:space="preserve"> </w:t>
      </w:r>
      <w:r w:rsidRPr="002F54FF">
        <w:rPr>
          <w:rFonts w:ascii="Times New Roman" w:eastAsia="宋体" w:hAnsi="Times New Roman" w:cs="Times New Roman"/>
          <w:color w:val="000000" w:themeColor="text1"/>
          <w:u w:color="231F20"/>
          <w:lang w:eastAsia="zh-TW"/>
        </w:rPr>
        <w:t>diameter ≥10 mm); R:</w:t>
      </w:r>
      <w:r w:rsidR="0067102C">
        <w:rPr>
          <w:rFonts w:ascii="Times New Roman" w:eastAsia="宋体" w:hAnsi="Times New Roman" w:cs="Times New Roman"/>
          <w:color w:val="000000" w:themeColor="text1"/>
          <w:u w:color="231F20"/>
          <w:lang w:eastAsia="zh-TW"/>
        </w:rPr>
        <w:t xml:space="preserve"> </w:t>
      </w:r>
      <w:r w:rsidRPr="002F54FF">
        <w:rPr>
          <w:rFonts w:ascii="Times New Roman" w:eastAsia="宋体" w:hAnsi="Times New Roman" w:cs="Times New Roman"/>
          <w:color w:val="000000" w:themeColor="text1"/>
          <w:u w:color="231F20"/>
          <w:lang w:eastAsia="zh-TW"/>
        </w:rPr>
        <w:t>resistant; (10 mm&gt;diameter ≥0 mm)</w:t>
      </w:r>
      <w:r w:rsidR="0067102C">
        <w:rPr>
          <w:rFonts w:ascii="Times New Roman" w:eastAsia="宋体" w:hAnsi="Times New Roman" w:cs="Times New Roman"/>
          <w:color w:val="000000" w:themeColor="text1"/>
          <w:u w:color="231F20"/>
          <w:lang w:eastAsia="zh-TW"/>
        </w:rPr>
        <w:t>.</w:t>
      </w:r>
      <w:bookmarkStart w:id="2" w:name="_GoBack"/>
      <w:bookmarkEnd w:id="2"/>
    </w:p>
    <w:p w14:paraId="73D97C54" w14:textId="19489667" w:rsidR="00BB3DD7" w:rsidRPr="00FB4346" w:rsidRDefault="00BB3DD7"/>
    <w:sectPr w:rsidR="00BB3DD7" w:rsidRPr="00FB43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F1796E" w14:textId="77777777" w:rsidR="0071358E" w:rsidRDefault="0071358E" w:rsidP="0067102C">
      <w:r>
        <w:separator/>
      </w:r>
    </w:p>
  </w:endnote>
  <w:endnote w:type="continuationSeparator" w:id="0">
    <w:p w14:paraId="23C5E77E" w14:textId="77777777" w:rsidR="0071358E" w:rsidRDefault="0071358E" w:rsidP="00671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BA4405" w14:textId="77777777" w:rsidR="0071358E" w:rsidRDefault="0071358E" w:rsidP="0067102C">
      <w:r>
        <w:separator/>
      </w:r>
    </w:p>
  </w:footnote>
  <w:footnote w:type="continuationSeparator" w:id="0">
    <w:p w14:paraId="2DAA2769" w14:textId="77777777" w:rsidR="0071358E" w:rsidRDefault="0071358E" w:rsidP="00671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0C5"/>
    <w:rsid w:val="0021594F"/>
    <w:rsid w:val="00255C88"/>
    <w:rsid w:val="003F20C5"/>
    <w:rsid w:val="004F683D"/>
    <w:rsid w:val="00607344"/>
    <w:rsid w:val="0067102C"/>
    <w:rsid w:val="006A166A"/>
    <w:rsid w:val="006B7550"/>
    <w:rsid w:val="006C044B"/>
    <w:rsid w:val="006F0869"/>
    <w:rsid w:val="0071358E"/>
    <w:rsid w:val="007E4269"/>
    <w:rsid w:val="00BA005D"/>
    <w:rsid w:val="00BB3DD7"/>
    <w:rsid w:val="00C62BAC"/>
    <w:rsid w:val="00CD7086"/>
    <w:rsid w:val="00CF3567"/>
    <w:rsid w:val="00D43C31"/>
    <w:rsid w:val="00FB4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A198A0"/>
  <w15:chartTrackingRefBased/>
  <w15:docId w15:val="{0F91FECE-D8CA-42BF-9AA7-C8D32C05A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43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rsid w:val="00FB434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paragraph" w:styleId="a4">
    <w:name w:val="header"/>
    <w:basedOn w:val="a"/>
    <w:link w:val="Char"/>
    <w:uiPriority w:val="99"/>
    <w:unhideWhenUsed/>
    <w:rsid w:val="006710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102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10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10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2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10880367@qq.com</dc:creator>
  <cp:keywords/>
  <dc:description/>
  <cp:lastModifiedBy>win</cp:lastModifiedBy>
  <cp:revision>13</cp:revision>
  <dcterms:created xsi:type="dcterms:W3CDTF">2020-09-11T01:49:00Z</dcterms:created>
  <dcterms:modified xsi:type="dcterms:W3CDTF">2020-10-04T05:12:00Z</dcterms:modified>
</cp:coreProperties>
</file>